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600"/>
        <w:gridCol w:w="1710"/>
        <w:gridCol w:w="2070"/>
        <w:gridCol w:w="1890"/>
        <w:gridCol w:w="1530"/>
        <w:gridCol w:w="1075"/>
      </w:tblGrid>
      <w:tr w:rsidR="00E746BC" w:rsidRPr="00C4431D" w:rsidTr="00E746BC">
        <w:trPr>
          <w:trHeight w:val="250"/>
        </w:trPr>
        <w:tc>
          <w:tcPr>
            <w:tcW w:w="1075" w:type="dxa"/>
            <w:shd w:val="clear" w:color="auto" w:fill="F2F2F2" w:themeFill="background1" w:themeFillShade="F2"/>
          </w:tcPr>
          <w:p w:rsidR="00E746BC" w:rsidRPr="006E2EFF" w:rsidRDefault="00E746BC" w:rsidP="007942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6E2EFF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3600" w:type="dxa"/>
            <w:shd w:val="clear" w:color="auto" w:fill="F2F2F2" w:themeFill="background1" w:themeFillShade="F2"/>
            <w:noWrap/>
            <w:hideMark/>
          </w:tcPr>
          <w:p w:rsidR="00E746BC" w:rsidRPr="00794217" w:rsidRDefault="00E746BC" w:rsidP="007942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2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rphospecies Name 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hideMark/>
          </w:tcPr>
          <w:p w:rsidR="00E746BC" w:rsidRPr="00794217" w:rsidRDefault="00E74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217">
              <w:rPr>
                <w:rFonts w:ascii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:rsidR="00E746BC" w:rsidRPr="00794217" w:rsidRDefault="00E74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217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:rsidR="00E746BC" w:rsidRPr="00794217" w:rsidRDefault="00E74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217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hideMark/>
          </w:tcPr>
          <w:p w:rsidR="00E746BC" w:rsidRPr="00794217" w:rsidRDefault="00E74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217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:rsidR="00E746BC" w:rsidRPr="00794217" w:rsidRDefault="00E74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Acar.1</w:t>
            </w:r>
          </w:p>
        </w:tc>
        <w:tc>
          <w:tcPr>
            <w:tcW w:w="360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Acari</w:t>
            </w:r>
            <w:proofErr w:type="spellEnd"/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rphospecies 1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Acari</w:t>
            </w:r>
            <w:proofErr w:type="spellEnd"/>
          </w:p>
        </w:tc>
        <w:tc>
          <w:tcPr>
            <w:tcW w:w="2070" w:type="dxa"/>
            <w:noWrap/>
            <w:hideMark/>
          </w:tcPr>
          <w:p w:rsidR="00E746BC" w:rsidRPr="00E12C70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Aran.1</w:t>
            </w:r>
          </w:p>
        </w:tc>
        <w:tc>
          <w:tcPr>
            <w:tcW w:w="3600" w:type="dxa"/>
            <w:noWrap/>
            <w:hideMark/>
          </w:tcPr>
          <w:p w:rsidR="00E746BC" w:rsidRPr="00C4431D" w:rsidRDefault="00E746BC" w:rsidP="00CE1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Araneae Morphospecies 1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Araneae</w:t>
            </w:r>
          </w:p>
        </w:tc>
        <w:tc>
          <w:tcPr>
            <w:tcW w:w="2070" w:type="dxa"/>
            <w:noWrap/>
            <w:hideMark/>
          </w:tcPr>
          <w:p w:rsidR="00E746BC" w:rsidRPr="00E12C70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C70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Dysder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Aran.2</w:t>
            </w:r>
          </w:p>
        </w:tc>
        <w:tc>
          <w:tcPr>
            <w:tcW w:w="3600" w:type="dxa"/>
            <w:noWrap/>
            <w:hideMark/>
          </w:tcPr>
          <w:p w:rsidR="00E746BC" w:rsidRPr="00C4431D" w:rsidRDefault="00E746BC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Araneae Morphospecies 2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Araneae</w:t>
            </w:r>
          </w:p>
        </w:tc>
        <w:tc>
          <w:tcPr>
            <w:tcW w:w="2070" w:type="dxa"/>
            <w:noWrap/>
            <w:hideMark/>
          </w:tcPr>
          <w:p w:rsidR="00E746BC" w:rsidRPr="00E12C70" w:rsidRDefault="00E746BC" w:rsidP="00E12C70">
            <w:pPr>
              <w:pStyle w:val="Heading3"/>
              <w:outlineLvl w:val="2"/>
              <w:rPr>
                <w:b w:val="0"/>
                <w:color w:val="18453B"/>
                <w:sz w:val="24"/>
                <w:szCs w:val="24"/>
              </w:rPr>
            </w:pPr>
            <w:proofErr w:type="spellStart"/>
            <w:r w:rsidRPr="00E12C70">
              <w:rPr>
                <w:b w:val="0"/>
                <w:color w:val="18453B"/>
                <w:sz w:val="24"/>
                <w:szCs w:val="24"/>
              </w:rPr>
              <w:t>Lycos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Aran.3</w:t>
            </w:r>
          </w:p>
        </w:tc>
        <w:tc>
          <w:tcPr>
            <w:tcW w:w="3600" w:type="dxa"/>
            <w:noWrap/>
            <w:hideMark/>
          </w:tcPr>
          <w:p w:rsidR="00E746BC" w:rsidRPr="00C4431D" w:rsidRDefault="00E746BC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Araneae Morphospecies 3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Araneae</w:t>
            </w:r>
          </w:p>
        </w:tc>
        <w:tc>
          <w:tcPr>
            <w:tcW w:w="2070" w:type="dxa"/>
            <w:noWrap/>
            <w:hideMark/>
          </w:tcPr>
          <w:p w:rsidR="00E746BC" w:rsidRPr="00E12C70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C70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Dysder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Aran.4</w:t>
            </w:r>
          </w:p>
        </w:tc>
        <w:tc>
          <w:tcPr>
            <w:tcW w:w="3600" w:type="dxa"/>
            <w:noWrap/>
            <w:hideMark/>
          </w:tcPr>
          <w:p w:rsidR="00E746BC" w:rsidRPr="00C4431D" w:rsidRDefault="00E746BC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Araneae Morphospecies 4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Araneae</w:t>
            </w:r>
          </w:p>
        </w:tc>
        <w:tc>
          <w:tcPr>
            <w:tcW w:w="2070" w:type="dxa"/>
            <w:noWrap/>
            <w:hideMark/>
          </w:tcPr>
          <w:p w:rsidR="00E746BC" w:rsidRPr="00E12C70" w:rsidRDefault="00E746BC" w:rsidP="00E12C70">
            <w:pPr>
              <w:spacing w:line="240" w:lineRule="auto"/>
              <w:rPr>
                <w:rFonts w:ascii="Times New Roman" w:eastAsia="Times New Roman" w:hAnsi="Times New Roman" w:cs="Times New Roman"/>
                <w:color w:val="4D5156"/>
                <w:sz w:val="24"/>
                <w:szCs w:val="24"/>
                <w:lang w:val="en-US"/>
              </w:rPr>
            </w:pPr>
            <w:proofErr w:type="spellStart"/>
            <w:r w:rsidRPr="00E12C70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Blat.1</w:t>
            </w:r>
          </w:p>
        </w:tc>
        <w:tc>
          <w:tcPr>
            <w:tcW w:w="3600" w:type="dxa"/>
            <w:noWrap/>
            <w:hideMark/>
          </w:tcPr>
          <w:p w:rsidR="00E746BC" w:rsidRPr="00506E0B" w:rsidRDefault="00E746BC" w:rsidP="00CE1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lattod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rphospecies 1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Blattodea</w:t>
            </w:r>
            <w:proofErr w:type="spellEnd"/>
          </w:p>
        </w:tc>
        <w:tc>
          <w:tcPr>
            <w:tcW w:w="2070" w:type="dxa"/>
            <w:noWrap/>
            <w:hideMark/>
          </w:tcPr>
          <w:p w:rsidR="00E746BC" w:rsidRPr="00CE6DD5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sz w:val="24"/>
                <w:szCs w:val="24"/>
              </w:rPr>
              <w:t>Termito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Reticulitermes</w:t>
            </w:r>
            <w:proofErr w:type="spellEnd"/>
          </w:p>
        </w:tc>
        <w:tc>
          <w:tcPr>
            <w:tcW w:w="1530" w:type="dxa"/>
            <w:noWrap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lad.1</w:t>
            </w:r>
          </w:p>
        </w:tc>
        <w:tc>
          <w:tcPr>
            <w:tcW w:w="3600" w:type="dxa"/>
            <w:noWrap/>
            <w:hideMark/>
          </w:tcPr>
          <w:p w:rsidR="00E746BC" w:rsidRPr="00506E0B" w:rsidRDefault="00E746BC" w:rsidP="00CE1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adoce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rphospecies 1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2070" w:type="dxa"/>
            <w:noWrap/>
            <w:hideMark/>
          </w:tcPr>
          <w:p w:rsidR="00E746BC" w:rsidRPr="00CE6DD5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sz w:val="24"/>
                <w:szCs w:val="24"/>
              </w:rPr>
              <w:t>Daphni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Daphnia</w:t>
            </w:r>
          </w:p>
        </w:tc>
        <w:tc>
          <w:tcPr>
            <w:tcW w:w="1530" w:type="dxa"/>
            <w:noWrap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CE1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1</w:t>
            </w:r>
          </w:p>
        </w:tc>
        <w:tc>
          <w:tcPr>
            <w:tcW w:w="3600" w:type="dxa"/>
            <w:noWrap/>
            <w:hideMark/>
          </w:tcPr>
          <w:p w:rsidR="00E746BC" w:rsidRPr="00506E0B" w:rsidRDefault="00E746BC" w:rsidP="00CE1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1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E746BC" w:rsidRPr="00CE6DD5" w:rsidRDefault="00E74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sz w:val="24"/>
                <w:szCs w:val="24"/>
              </w:rPr>
              <w:t>Cicindelin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Cicindela</w:t>
            </w:r>
            <w:proofErr w:type="spellEnd"/>
          </w:p>
        </w:tc>
        <w:tc>
          <w:tcPr>
            <w:tcW w:w="1530" w:type="dxa"/>
            <w:noWrap/>
          </w:tcPr>
          <w:p w:rsidR="00E746BC" w:rsidRPr="006E2EFF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sexguttata</w:t>
            </w:r>
            <w:proofErr w:type="spellEnd"/>
          </w:p>
        </w:tc>
        <w:tc>
          <w:tcPr>
            <w:tcW w:w="1075" w:type="dxa"/>
          </w:tcPr>
          <w:p w:rsidR="00E746BC" w:rsidRPr="00CE6DD5" w:rsidRDefault="00E7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2</w:t>
            </w:r>
          </w:p>
        </w:tc>
        <w:tc>
          <w:tcPr>
            <w:tcW w:w="3600" w:type="dxa"/>
            <w:noWrap/>
            <w:hideMark/>
          </w:tcPr>
          <w:p w:rsidR="00E746BC" w:rsidRPr="00506E0B" w:rsidRDefault="00E746BC" w:rsidP="00506E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2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E746BC" w:rsidRPr="00CE6DD5" w:rsidRDefault="00E746BC" w:rsidP="00506E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E6D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culion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 w:rsidP="00506E0B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tiorhynchus</w:t>
            </w:r>
            <w:proofErr w:type="spellEnd"/>
          </w:p>
        </w:tc>
        <w:tc>
          <w:tcPr>
            <w:tcW w:w="1530" w:type="dxa"/>
            <w:noWrap/>
          </w:tcPr>
          <w:p w:rsidR="00E746BC" w:rsidRPr="006E2EFF" w:rsidRDefault="00E746BC" w:rsidP="00506E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3</w:t>
            </w:r>
          </w:p>
        </w:tc>
        <w:tc>
          <w:tcPr>
            <w:tcW w:w="3600" w:type="dxa"/>
            <w:noWrap/>
            <w:hideMark/>
          </w:tcPr>
          <w:p w:rsidR="00E746BC" w:rsidRPr="00506E0B" w:rsidRDefault="00E746BC" w:rsidP="00506E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3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E746BC" w:rsidRPr="00CE6DD5" w:rsidRDefault="00E746BC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rysomel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 w:rsidP="00506E0B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rotoma</w:t>
            </w:r>
            <w:proofErr w:type="spellEnd"/>
          </w:p>
        </w:tc>
        <w:tc>
          <w:tcPr>
            <w:tcW w:w="1530" w:type="dxa"/>
            <w:noWrap/>
          </w:tcPr>
          <w:p w:rsidR="00E746BC" w:rsidRPr="006E2EFF" w:rsidRDefault="00E746BC" w:rsidP="00506E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746BC" w:rsidRPr="00C4431D" w:rsidTr="00E746BC">
        <w:trPr>
          <w:trHeight w:val="250"/>
        </w:trPr>
        <w:tc>
          <w:tcPr>
            <w:tcW w:w="1075" w:type="dxa"/>
          </w:tcPr>
          <w:p w:rsidR="00E746BC" w:rsidRPr="006E2EFF" w:rsidRDefault="006E2EFF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4</w:t>
            </w:r>
          </w:p>
        </w:tc>
        <w:tc>
          <w:tcPr>
            <w:tcW w:w="3600" w:type="dxa"/>
            <w:noWrap/>
            <w:hideMark/>
          </w:tcPr>
          <w:p w:rsidR="00E746BC" w:rsidRPr="00506E0B" w:rsidRDefault="00E746BC" w:rsidP="00506E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4</w:t>
            </w:r>
          </w:p>
        </w:tc>
        <w:tc>
          <w:tcPr>
            <w:tcW w:w="1710" w:type="dxa"/>
            <w:noWrap/>
            <w:hideMark/>
          </w:tcPr>
          <w:p w:rsidR="00E746BC" w:rsidRPr="00C4431D" w:rsidRDefault="00E746BC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E746BC" w:rsidRPr="00CE6DD5" w:rsidRDefault="00E746BC" w:rsidP="00CE6D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E6D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E746BC" w:rsidRPr="006E2EFF" w:rsidRDefault="00E746BC" w:rsidP="00506E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E746BC" w:rsidRPr="006E2EFF" w:rsidRDefault="00E746BC" w:rsidP="00506E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E746BC" w:rsidRPr="00C4431D" w:rsidRDefault="00E746BC" w:rsidP="00506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5</w:t>
            </w:r>
          </w:p>
        </w:tc>
        <w:tc>
          <w:tcPr>
            <w:tcW w:w="3600" w:type="dxa"/>
            <w:noWrap/>
            <w:hideMark/>
          </w:tcPr>
          <w:p w:rsidR="006E2EFF" w:rsidRPr="00506E0B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5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6E2EFF" w:rsidRPr="00CE6DD5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sz w:val="24"/>
                <w:szCs w:val="24"/>
              </w:rPr>
              <w:t>Staphylin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Philonth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6</w:t>
            </w:r>
          </w:p>
        </w:tc>
        <w:tc>
          <w:tcPr>
            <w:tcW w:w="3600" w:type="dxa"/>
            <w:noWrap/>
            <w:hideMark/>
          </w:tcPr>
          <w:p w:rsidR="006E2EFF" w:rsidRPr="00506E0B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6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6E2EFF" w:rsidRPr="00CE6DD5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Popillia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japonica</w:t>
            </w:r>
          </w:p>
        </w:tc>
        <w:tc>
          <w:tcPr>
            <w:tcW w:w="1075" w:type="dxa"/>
          </w:tcPr>
          <w:p w:rsidR="006E2EFF" w:rsidRPr="00C16D87" w:rsidRDefault="006E2EFF" w:rsidP="006E2EFF">
            <w:pP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7</w:t>
            </w:r>
          </w:p>
        </w:tc>
        <w:tc>
          <w:tcPr>
            <w:tcW w:w="3600" w:type="dxa"/>
            <w:noWrap/>
            <w:hideMark/>
          </w:tcPr>
          <w:p w:rsidR="006E2EFF" w:rsidRPr="00506E0B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7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sz w:val="24"/>
                <w:szCs w:val="24"/>
              </w:rPr>
              <w:t>Carab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Platyn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16D87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8</w:t>
            </w:r>
          </w:p>
        </w:tc>
        <w:tc>
          <w:tcPr>
            <w:tcW w:w="3600" w:type="dxa"/>
            <w:noWrap/>
            <w:hideMark/>
          </w:tcPr>
          <w:p w:rsidR="006E2EFF" w:rsidRPr="00506E0B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8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sz w:val="24"/>
                <w:szCs w:val="24"/>
              </w:rPr>
              <w:t>Canthar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Col.9</w:t>
            </w:r>
          </w:p>
        </w:tc>
        <w:tc>
          <w:tcPr>
            <w:tcW w:w="3600" w:type="dxa"/>
            <w:noWrap/>
            <w:hideMark/>
          </w:tcPr>
          <w:p w:rsidR="006E2EFF" w:rsidRPr="00506E0B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eoptera Morphospecies 9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07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DD5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1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r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2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2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Musca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3</w:t>
            </w:r>
          </w:p>
        </w:tc>
        <w:tc>
          <w:tcPr>
            <w:tcW w:w="360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3</w:t>
            </w:r>
          </w:p>
        </w:tc>
        <w:tc>
          <w:tcPr>
            <w:tcW w:w="171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4</w:t>
            </w:r>
          </w:p>
        </w:tc>
        <w:tc>
          <w:tcPr>
            <w:tcW w:w="360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4</w:t>
            </w:r>
          </w:p>
        </w:tc>
        <w:tc>
          <w:tcPr>
            <w:tcW w:w="171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Dolichopod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6E2EFF" w:rsidRPr="00C4431D" w:rsidTr="00E746BC">
        <w:trPr>
          <w:trHeight w:val="6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5</w:t>
            </w:r>
          </w:p>
        </w:tc>
        <w:tc>
          <w:tcPr>
            <w:tcW w:w="360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5</w:t>
            </w:r>
          </w:p>
        </w:tc>
        <w:tc>
          <w:tcPr>
            <w:tcW w:w="171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6</w:t>
            </w:r>
          </w:p>
        </w:tc>
        <w:tc>
          <w:tcPr>
            <w:tcW w:w="360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6</w:t>
            </w:r>
          </w:p>
        </w:tc>
        <w:tc>
          <w:tcPr>
            <w:tcW w:w="171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Drosophila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7</w:t>
            </w:r>
          </w:p>
        </w:tc>
        <w:tc>
          <w:tcPr>
            <w:tcW w:w="360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7</w:t>
            </w:r>
          </w:p>
        </w:tc>
        <w:tc>
          <w:tcPr>
            <w:tcW w:w="171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  <w:hideMark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56338">
              <w:rPr>
                <w:rFonts w:ascii="Times New Roman" w:hAnsi="Times New Roman" w:cs="Times New Roman"/>
                <w:bCs/>
                <w:sz w:val="24"/>
                <w:szCs w:val="24"/>
              </w:rPr>
              <w:t>Asil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achim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E2EFF" w:rsidRPr="00C4431D" w:rsidTr="00E746BC">
        <w:trPr>
          <w:trHeight w:val="26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8</w:t>
            </w:r>
          </w:p>
        </w:tc>
        <w:tc>
          <w:tcPr>
            <w:tcW w:w="360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8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56338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E2EFF" w:rsidRPr="00C4431D" w:rsidTr="00E746BC">
        <w:trPr>
          <w:trHeight w:val="26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8</w:t>
            </w:r>
          </w:p>
        </w:tc>
        <w:tc>
          <w:tcPr>
            <w:tcW w:w="360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9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</w:tcPr>
          <w:p w:rsidR="006E2EFF" w:rsidRPr="00756338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33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ronom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bCs/>
                <w:i/>
                <w:color w:val="333333"/>
                <w:sz w:val="24"/>
                <w:szCs w:val="24"/>
              </w:rPr>
              <w:t>Chironomus</w:t>
            </w:r>
            <w:proofErr w:type="spellEnd"/>
            <w:r w:rsidRPr="006E2EFF">
              <w:rPr>
                <w:rFonts w:ascii="Times New Roman" w:hAnsi="Times New Roman" w:cs="Times New Roman"/>
                <w:bCs/>
                <w:i/>
                <w:color w:val="333333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E2EFF" w:rsidRPr="00C4431D" w:rsidTr="00E746BC">
        <w:trPr>
          <w:trHeight w:val="26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Dipt.10</w:t>
            </w:r>
          </w:p>
        </w:tc>
        <w:tc>
          <w:tcPr>
            <w:tcW w:w="360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tera Morphospecies 10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6BC">
              <w:rPr>
                <w:rFonts w:ascii="Times New Roman" w:hAnsi="Times New Roman" w:cs="Times New Roman"/>
                <w:sz w:val="24"/>
                <w:szCs w:val="24"/>
              </w:rPr>
              <w:t>Asil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Laphria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em.1</w:t>
            </w:r>
          </w:p>
        </w:tc>
        <w:tc>
          <w:tcPr>
            <w:tcW w:w="3600" w:type="dxa"/>
            <w:noWrap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miptera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207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mbrac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Enchenopa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m.2</w:t>
            </w:r>
          </w:p>
        </w:tc>
        <w:tc>
          <w:tcPr>
            <w:tcW w:w="3600" w:type="dxa"/>
            <w:noWrap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miptera Morphospecies 2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207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cadellidae</w:t>
            </w:r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em.3</w:t>
            </w:r>
          </w:p>
        </w:tc>
        <w:tc>
          <w:tcPr>
            <w:tcW w:w="3600" w:type="dxa"/>
            <w:noWrap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miptera Morphospecies 3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r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em.4</w:t>
            </w:r>
          </w:p>
        </w:tc>
        <w:tc>
          <w:tcPr>
            <w:tcW w:w="3600" w:type="dxa"/>
            <w:noWrap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miptera Morphospecies 4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tabs>
                <w:tab w:val="center" w:pos="9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hid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Aphis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em.5</w:t>
            </w:r>
          </w:p>
        </w:tc>
        <w:tc>
          <w:tcPr>
            <w:tcW w:w="3600" w:type="dxa"/>
            <w:noWrap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miptera Morphospecies 5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hid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Aphis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em.6</w:t>
            </w:r>
          </w:p>
        </w:tc>
        <w:tc>
          <w:tcPr>
            <w:tcW w:w="3600" w:type="dxa"/>
            <w:noWrap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miptera Morphospecies 6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cadell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em.8</w:t>
            </w:r>
          </w:p>
        </w:tc>
        <w:tc>
          <w:tcPr>
            <w:tcW w:w="3600" w:type="dxa"/>
            <w:noWrap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miptera Morphospecies 7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2070" w:type="dxa"/>
            <w:noWrap/>
          </w:tcPr>
          <w:p w:rsidR="006E2EFF" w:rsidRPr="002F356C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cadell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Graphocephala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icidae</w:t>
            </w:r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Monomorium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2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2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913D15" w:rsidRDefault="006E2EFF" w:rsidP="006E2E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13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hyl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3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3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4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4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Bomb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impatiens</w:t>
            </w:r>
          </w:p>
        </w:tc>
        <w:tc>
          <w:tcPr>
            <w:tcW w:w="1075" w:type="dxa"/>
          </w:tcPr>
          <w:p w:rsidR="006E2EFF" w:rsidRPr="004B5CF0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5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5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Melissode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6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6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Osmia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7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7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Agapostemon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8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8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Sphecode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9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9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Lasioglossum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0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tabs>
                <w:tab w:val="left" w:pos="1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Lasioglossum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1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2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Poliste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3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CCCC99"/>
              </w:rPr>
              <w:t>Ammophila</w:t>
            </w:r>
            <w:proofErr w:type="spellEnd"/>
            <w:r w:rsidRPr="006E2EF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CCCC99"/>
              </w:rPr>
              <w:t> 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4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Augochlorella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</w:p>
        </w:tc>
        <w:tc>
          <w:tcPr>
            <w:tcW w:w="1075" w:type="dxa"/>
          </w:tcPr>
          <w:p w:rsidR="006E2EFF" w:rsidRPr="005C022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6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5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Collete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nudus</w:t>
            </w:r>
            <w:proofErr w:type="spellEnd"/>
          </w:p>
        </w:tc>
        <w:tc>
          <w:tcPr>
            <w:tcW w:w="1075" w:type="dxa"/>
          </w:tcPr>
          <w:p w:rsidR="006E2EFF" w:rsidRPr="005C022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6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tabs>
                <w:tab w:val="center" w:pos="7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ic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Camponot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7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1075" w:type="dxa"/>
          </w:tcPr>
          <w:p w:rsid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8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Anthidium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19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14C7"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20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20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Hylae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21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21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ic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Camponot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Hym.22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22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Lasioglossum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m.23</w:t>
            </w:r>
          </w:p>
        </w:tc>
        <w:tc>
          <w:tcPr>
            <w:tcW w:w="3600" w:type="dxa"/>
            <w:noWrap/>
          </w:tcPr>
          <w:p w:rsidR="006E2EFF" w:rsidRPr="000F14C7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menoptera Morphospecies 23</w:t>
            </w:r>
          </w:p>
        </w:tc>
        <w:tc>
          <w:tcPr>
            <w:tcW w:w="171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070" w:type="dxa"/>
            <w:noWrap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189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Hylae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Lep.1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pidoptera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F7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ridae</w:t>
            </w:r>
            <w:proofErr w:type="spellEnd"/>
            <w:r w:rsidRPr="001F7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Pieri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rapae</w:t>
            </w:r>
            <w:proofErr w:type="spellEnd"/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Lep.2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pidoptera Morphospecies 2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ymphal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Phyciode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Lep.3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pidoptera Morphospecies 3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er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Pontia</w:t>
            </w:r>
            <w:proofErr w:type="spellEnd"/>
          </w:p>
        </w:tc>
        <w:tc>
          <w:tcPr>
            <w:tcW w:w="153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Lep.4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pidoptera Morphospecies 4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ometr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Mant.1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ntod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Mantodea</w:t>
            </w:r>
            <w:proofErr w:type="spellEnd"/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6BC">
              <w:rPr>
                <w:rFonts w:ascii="Times New Roman" w:hAnsi="Times New Roman" w:cs="Times New Roman"/>
                <w:sz w:val="24"/>
                <w:szCs w:val="24"/>
              </w:rPr>
              <w:t>Mant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Tenodera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Odon.1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don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Odona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F76BC">
              <w:rPr>
                <w:rFonts w:ascii="Times New Roman" w:hAnsi="Times New Roman" w:cs="Times New Roman"/>
                <w:sz w:val="24"/>
                <w:szCs w:val="24"/>
              </w:rPr>
              <w:t>Coenagrion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nallagma</w:t>
            </w:r>
            <w:proofErr w:type="spellEnd"/>
            <w:r w:rsidRPr="006E2EF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Orth.1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Orthoptera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Orthoptera</w:t>
            </w:r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6BC">
              <w:rPr>
                <w:rFonts w:ascii="Times New Roman" w:hAnsi="Times New Roman" w:cs="Times New Roman"/>
                <w:sz w:val="24"/>
                <w:szCs w:val="24"/>
              </w:rPr>
              <w:t>Acrid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Orth.2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Orthoptera Morphospecies 2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Orthoptera</w:t>
            </w:r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6BC">
              <w:rPr>
                <w:rFonts w:ascii="Times New Roman" w:hAnsi="Times New Roman" w:cs="Times New Roman"/>
                <w:sz w:val="24"/>
                <w:szCs w:val="24"/>
              </w:rPr>
              <w:t>Gryllidae</w:t>
            </w:r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Gryllus</w:t>
            </w:r>
            <w:proofErr w:type="spellEnd"/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Siph.1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Siphonoptera</w:t>
            </w:r>
            <w:proofErr w:type="spellEnd"/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Siphonoptera</w:t>
            </w:r>
            <w:proofErr w:type="spellEnd"/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E2EFF" w:rsidRPr="00C4431D" w:rsidTr="00E746BC">
        <w:trPr>
          <w:trHeight w:val="250"/>
        </w:trPr>
        <w:tc>
          <w:tcPr>
            <w:tcW w:w="1075" w:type="dxa"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sz w:val="24"/>
                <w:szCs w:val="24"/>
              </w:rPr>
              <w:t>Thys.1</w:t>
            </w:r>
          </w:p>
        </w:tc>
        <w:tc>
          <w:tcPr>
            <w:tcW w:w="360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i/>
                <w:sz w:val="24"/>
                <w:szCs w:val="24"/>
              </w:rPr>
              <w:t>Thysanoptera Morphospecies 1</w:t>
            </w:r>
          </w:p>
        </w:tc>
        <w:tc>
          <w:tcPr>
            <w:tcW w:w="1710" w:type="dxa"/>
            <w:noWrap/>
            <w:hideMark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31D">
              <w:rPr>
                <w:rFonts w:ascii="Times New Roman" w:hAnsi="Times New Roman" w:cs="Times New Roman"/>
                <w:sz w:val="24"/>
                <w:szCs w:val="24"/>
              </w:rPr>
              <w:t>Thysanoptera</w:t>
            </w:r>
          </w:p>
        </w:tc>
        <w:tc>
          <w:tcPr>
            <w:tcW w:w="2070" w:type="dxa"/>
            <w:noWrap/>
            <w:hideMark/>
          </w:tcPr>
          <w:p w:rsidR="006E2EFF" w:rsidRPr="001F76BC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6BC">
              <w:rPr>
                <w:rFonts w:ascii="Times New Roman" w:hAnsi="Times New Roman" w:cs="Times New Roman"/>
                <w:sz w:val="24"/>
                <w:szCs w:val="24"/>
              </w:rPr>
              <w:t>Thripidae</w:t>
            </w:r>
            <w:proofErr w:type="spellEnd"/>
          </w:p>
        </w:tc>
        <w:tc>
          <w:tcPr>
            <w:tcW w:w="1890" w:type="dxa"/>
            <w:noWrap/>
            <w:hideMark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EFF">
              <w:rPr>
                <w:rFonts w:ascii="Times New Roman" w:hAnsi="Times New Roman" w:cs="Times New Roman"/>
                <w:i/>
                <w:sz w:val="24"/>
                <w:szCs w:val="24"/>
              </w:rPr>
              <w:t>Thrips</w:t>
            </w:r>
          </w:p>
        </w:tc>
        <w:tc>
          <w:tcPr>
            <w:tcW w:w="1530" w:type="dxa"/>
            <w:noWrap/>
          </w:tcPr>
          <w:p w:rsidR="006E2EFF" w:rsidRPr="006E2EFF" w:rsidRDefault="006E2EFF" w:rsidP="006E2E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5" w:type="dxa"/>
          </w:tcPr>
          <w:p w:rsidR="006E2EFF" w:rsidRPr="00C4431D" w:rsidRDefault="006E2EFF" w:rsidP="006E2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C1047F" w:rsidRDefault="00C1047F"/>
    <w:p w:rsidR="006E2EFF" w:rsidRDefault="006E2EFF"/>
    <w:p w:rsidR="006E2EFF" w:rsidRDefault="006E2EFF"/>
    <w:sectPr w:rsidR="006E2EFF" w:rsidSect="00C443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C1D"/>
    <w:rsid w:val="0004119D"/>
    <w:rsid w:val="000F14C7"/>
    <w:rsid w:val="001109AB"/>
    <w:rsid w:val="001516E6"/>
    <w:rsid w:val="001F76BC"/>
    <w:rsid w:val="0020712D"/>
    <w:rsid w:val="0025574D"/>
    <w:rsid w:val="002D5560"/>
    <w:rsid w:val="002F356C"/>
    <w:rsid w:val="003617EA"/>
    <w:rsid w:val="00364C1D"/>
    <w:rsid w:val="003E71C3"/>
    <w:rsid w:val="00423763"/>
    <w:rsid w:val="004B5CF0"/>
    <w:rsid w:val="00506E0B"/>
    <w:rsid w:val="00552D2B"/>
    <w:rsid w:val="00571B5C"/>
    <w:rsid w:val="005C0227"/>
    <w:rsid w:val="006201D7"/>
    <w:rsid w:val="0063176A"/>
    <w:rsid w:val="006550DF"/>
    <w:rsid w:val="00662BCA"/>
    <w:rsid w:val="00672847"/>
    <w:rsid w:val="006E2EFF"/>
    <w:rsid w:val="007228EA"/>
    <w:rsid w:val="00731D08"/>
    <w:rsid w:val="00736322"/>
    <w:rsid w:val="00756338"/>
    <w:rsid w:val="00785179"/>
    <w:rsid w:val="00794217"/>
    <w:rsid w:val="007C699D"/>
    <w:rsid w:val="007D6D49"/>
    <w:rsid w:val="00816308"/>
    <w:rsid w:val="00873C4B"/>
    <w:rsid w:val="008B65AA"/>
    <w:rsid w:val="00913D15"/>
    <w:rsid w:val="00945EFF"/>
    <w:rsid w:val="009529A9"/>
    <w:rsid w:val="009B03CD"/>
    <w:rsid w:val="00A740F0"/>
    <w:rsid w:val="00A850CB"/>
    <w:rsid w:val="00A969CD"/>
    <w:rsid w:val="00B16FDF"/>
    <w:rsid w:val="00B5430B"/>
    <w:rsid w:val="00B8738B"/>
    <w:rsid w:val="00B92DE3"/>
    <w:rsid w:val="00B95A64"/>
    <w:rsid w:val="00C1047F"/>
    <w:rsid w:val="00C16D87"/>
    <w:rsid w:val="00C32773"/>
    <w:rsid w:val="00C3559C"/>
    <w:rsid w:val="00C4431D"/>
    <w:rsid w:val="00C9723B"/>
    <w:rsid w:val="00CA68FC"/>
    <w:rsid w:val="00CE1481"/>
    <w:rsid w:val="00CE6DD5"/>
    <w:rsid w:val="00CF1CF8"/>
    <w:rsid w:val="00D0173F"/>
    <w:rsid w:val="00DA4D9E"/>
    <w:rsid w:val="00E12C70"/>
    <w:rsid w:val="00E41282"/>
    <w:rsid w:val="00E746BC"/>
    <w:rsid w:val="00E95F70"/>
    <w:rsid w:val="00EB4390"/>
    <w:rsid w:val="00EB4BFF"/>
    <w:rsid w:val="00FB78C1"/>
    <w:rsid w:val="00FC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950E5-AC15-4E08-9467-5BFDEBDAC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4C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3">
    <w:name w:val="heading 3"/>
    <w:basedOn w:val="Normal"/>
    <w:link w:val="Heading3Char"/>
    <w:uiPriority w:val="9"/>
    <w:qFormat/>
    <w:rsid w:val="00E12C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D9E"/>
    <w:pPr>
      <w:spacing w:line="240" w:lineRule="auto"/>
    </w:pPr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12C70"/>
    <w:rPr>
      <w:rFonts w:eastAsia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9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3</TotalTime>
  <Pages>3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rstone University</Company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urdine</dc:creator>
  <cp:keywords/>
  <dc:description/>
  <cp:lastModifiedBy>Justin Burdine</cp:lastModifiedBy>
  <cp:revision>30</cp:revision>
  <dcterms:created xsi:type="dcterms:W3CDTF">2021-06-11T18:01:00Z</dcterms:created>
  <dcterms:modified xsi:type="dcterms:W3CDTF">2021-10-01T16:19:00Z</dcterms:modified>
</cp:coreProperties>
</file>